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C92" w:rsidRPr="005F5782" w:rsidRDefault="009570F0" w:rsidP="0071583C">
      <w:pPr>
        <w:rPr>
          <w:rFonts w:ascii="Times New Roman" w:hAnsi="Times New Roman" w:cs="Times New Roman"/>
        </w:rPr>
      </w:pPr>
      <w:r w:rsidRPr="005F578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S1 </w:t>
      </w:r>
      <w:r w:rsidRPr="005F5782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F122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latively</w:t>
      </w:r>
      <w:bookmarkStart w:id="0" w:name="_GoBack"/>
      <w:bookmarkEnd w:id="0"/>
      <w:r w:rsidRPr="005F578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F5782">
        <w:rPr>
          <w:rFonts w:ascii="Times New Roman" w:eastAsia="宋体" w:hAnsi="Times New Roman" w:cs="Times New Roman"/>
          <w:kern w:val="0"/>
          <w:sz w:val="24"/>
          <w:szCs w:val="24"/>
        </w:rPr>
        <w:t>quantitative results</w:t>
      </w:r>
      <w:r w:rsidRPr="005F5782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muscle volatile organic compounds</w:t>
      </w:r>
    </w:p>
    <w:tbl>
      <w:tblPr>
        <w:tblW w:w="5611" w:type="pct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73"/>
        <w:gridCol w:w="1086"/>
        <w:gridCol w:w="958"/>
        <w:gridCol w:w="621"/>
        <w:gridCol w:w="711"/>
        <w:gridCol w:w="801"/>
        <w:gridCol w:w="976"/>
        <w:gridCol w:w="806"/>
        <w:gridCol w:w="806"/>
        <w:gridCol w:w="806"/>
        <w:gridCol w:w="1106"/>
        <w:gridCol w:w="1106"/>
        <w:gridCol w:w="1106"/>
        <w:gridCol w:w="868"/>
        <w:gridCol w:w="868"/>
        <w:gridCol w:w="866"/>
      </w:tblGrid>
      <w:tr w:rsidR="00717123" w:rsidRPr="005F5782" w:rsidTr="00342162">
        <w:trPr>
          <w:trHeight w:val="288"/>
          <w:jc w:val="center"/>
        </w:trPr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pound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AS#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W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I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t [sec]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123" w:rsidRPr="0071583C" w:rsidRDefault="00717123" w:rsidP="00C433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ment</w:t>
            </w:r>
          </w:p>
        </w:tc>
        <w:tc>
          <w:tcPr>
            <w:tcW w:w="2661" w:type="pct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7123" w:rsidRDefault="00342162" w:rsidP="00342162">
            <w:pPr>
              <w:widowControl/>
              <w:tabs>
                <w:tab w:val="center" w:pos="4059"/>
                <w:tab w:val="right" w:pos="8118"/>
              </w:tabs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  <w:r w:rsidR="0071712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eak </w:t>
            </w:r>
            <w:r w:rsidR="0071712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Are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7123" w:rsidRPr="00DF0AFE" w:rsidRDefault="00717123" w:rsidP="00C433D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OLE_LINK100"/>
            <w:bookmarkStart w:id="2" w:name="OLE_LINK101"/>
            <w:r w:rsidRPr="00DF0A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FM</w:t>
            </w:r>
            <w:bookmarkEnd w:id="1"/>
            <w:bookmarkEnd w:id="2"/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7123" w:rsidRPr="00DF0AFE" w:rsidRDefault="00717123" w:rsidP="00C433D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F0A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FM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7123" w:rsidRPr="00DF0AFE" w:rsidRDefault="00717123" w:rsidP="00C433D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F0A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FM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10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7123" w:rsidRDefault="00717123" w:rsidP="00C433D9">
            <w:r w:rsidRPr="009546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10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  <w:r w:rsidRPr="009546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7123" w:rsidRDefault="00717123" w:rsidP="00C433D9">
            <w:r w:rsidRPr="009546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-10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  <w:r w:rsidRPr="009546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  <w:r w:rsidRPr="0071583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-FM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-FM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C433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-FM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anal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24196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H18O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.2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9.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4.44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49.74 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60.73 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5.37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7.51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31.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0.48 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08.02 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05.48 </w:t>
            </w:r>
          </w:p>
        </w:tc>
        <w:tc>
          <w:tcPr>
            <w:tcW w:w="27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6.22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a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241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8H1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9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5.2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3.7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6.8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5.6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75.2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8.9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48.8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19.3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60.53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88.70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a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241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8H1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7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2.43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9.8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8.6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5.7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9.0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1.1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4.3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9.3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5.7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0.2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Octan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8998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8H1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8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1.2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7.7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0.9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8.3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7.6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43.7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4.6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8.1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9.89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54.9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-1-en-3-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39186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8H1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5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7.96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4.4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0.9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9.0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3.5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7.9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7.4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5.5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9.8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2.37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ethylpyridi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3678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9N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8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1.8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1.0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2.8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9.5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1.2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9.2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6.0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5.1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2.9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8.92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aldehyde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052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1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6.78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3.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9.1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5.3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8.5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1.6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0.7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5.0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4.59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8.23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)-hept-2-ena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882955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9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6.43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0.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8.5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.5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.3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5.3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6.7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75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9.0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ta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171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4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2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8.78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66.7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78.7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3.0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37.9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77.5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56.7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69.7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04.2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78.0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ta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171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4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0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7.37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9.0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1.2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6.5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6.8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7.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54.0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2.3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9.1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07.1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 Z)-4-heptena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7283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8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5.48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1.1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69.8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2.1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0.0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6.2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92.2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3.3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4.9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87.51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-1-ene-3,3'-thiobi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9288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0S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3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9.9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.2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.7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.6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5.1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9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.2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0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.55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2.67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 E)-2-hexe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72826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8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5.8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3.0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1.0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3.4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3.0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3.7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7.9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3.0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7.6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9.0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xa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625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4.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7.6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00.3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63.5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12.1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57.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47.9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79.9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13.6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28.17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34.5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xa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625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4.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7.6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14.9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10.2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20.3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13.2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68.3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64.7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81.0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98.9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62.31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an-1-o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14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0.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1.4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4.2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7.9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2.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5.2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1.6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7.3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1.2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7.1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7.31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)-2-pente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768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1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7.52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8.5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0.9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0.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8.4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3.8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9.2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5.9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0.48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2.7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)-2-pente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768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0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7.0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3.8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7.7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8.2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.0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9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5.3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5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4.7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1.71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 2-hydroxypropanoat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764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1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6.02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0.6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9.3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0.5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.6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.1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3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.5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73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03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isobutyl ket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81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7.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1.4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9.6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9.5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3.3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4.7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9.1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9.2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7.3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1.6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7.60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-5-hepten-2-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09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8H14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2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4.5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1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2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7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8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8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.2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5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11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a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062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4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7.3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5.9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7.4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5.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8.0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9.8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7.7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2.9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5.20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3.3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a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062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4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7.3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2.8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6.9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6.9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7.8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6.8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3.0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8.5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9.1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0.1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Ethyl Acetate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4178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H8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0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2.51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6.5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5.3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98.4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45.7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34.1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8.1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6.0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69.08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1.95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 Acetate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4178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H8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4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0.9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91.4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02.3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95.4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24.6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09.4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85.4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78.9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16.35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22.67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Butanone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893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H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4.6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2.0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1.2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4.5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3.0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5.9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3.5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7.5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0.4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8.8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Butanone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893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H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4.3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7.4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9.3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0.1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3.9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5.2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1.3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3.0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9.3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3.4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propan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123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H8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1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8.29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6.1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84.2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3.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1.1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0.5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22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8.4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9.18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3.3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764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H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.8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81.9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60.7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57.5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60.3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80.6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85.7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89.3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37.7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63.74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.8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1.4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4.3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0.1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2.3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1.1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9.7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4.8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9.3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6.05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butana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617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8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5.46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8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3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4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.1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.2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.9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3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.14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thylbutanal-M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9086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0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3.17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2.7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.8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.4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.6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8.2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.7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6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35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.10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3-pentanedi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0014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8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6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4.3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1.3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5.9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9.2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9.6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5.9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.5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8.3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9.5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3.3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8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5.13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0.4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8.3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1.0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0.9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9.4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2.1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9.6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7.2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5.5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acetat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92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H6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7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.7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2.4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9.5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3.7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0.2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5.2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8.9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0.0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3.08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4.6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-1-en-3-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1625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9.47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8.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0.2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31.9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8.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1.3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36.6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3.9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3.69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36.75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909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H6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7.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2.62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3.0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7.4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6.7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.9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.5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.5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.87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.2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8.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2.25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.4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.3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.3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.3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.6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2.2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8.5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.11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.04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 propanoat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537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3.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1.3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1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2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7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3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5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6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2.8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4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34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8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.62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4.0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3.3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.4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5.0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4.1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0.7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4.5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4.28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9.32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aldehyde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052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2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7.2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6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4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1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9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8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7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3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7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6.54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 E)-2-hexe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72826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7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5.26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36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5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9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1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6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.3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.50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.26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dentified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0.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3.86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7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7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3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1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3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5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.6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-Hexan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127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4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8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7.17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2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3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9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6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4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0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85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67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an-1-o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14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2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2.3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.0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.4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.7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8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88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4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.4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.00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92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Hexan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9178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12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0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1.17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8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59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76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.4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8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5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.6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.62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.79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thylbutanal-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9086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5H10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4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4.4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8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2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7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.6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.0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2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9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44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1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419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H4O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7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9.81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5.27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1.0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2.1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1.92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3.0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.8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.3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4.46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.38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104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4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9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9.40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.6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4.1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2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.5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1.81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0.3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6.6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1.93 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1.57 </w:t>
            </w:r>
          </w:p>
        </w:tc>
      </w:tr>
      <w:tr w:rsidR="00717123" w:rsidRPr="005F5782" w:rsidTr="00717123">
        <w:trPr>
          <w:trHeight w:val="288"/>
          <w:jc w:val="center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ethanol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417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H6O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2.84 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41.1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22.4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68.15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98.1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95.83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87.9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06.9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0.93 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123" w:rsidRPr="0071583C" w:rsidRDefault="00717123" w:rsidP="0071583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83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79.56 </w:t>
            </w:r>
          </w:p>
        </w:tc>
      </w:tr>
    </w:tbl>
    <w:p w:rsidR="000E22E9" w:rsidRPr="000E22E9" w:rsidRDefault="000E22E9" w:rsidP="000E22E9">
      <w:pPr>
        <w:rPr>
          <w:rFonts w:ascii="Times New Roman" w:hAnsi="Times New Roman" w:cs="Times New Roman"/>
        </w:rPr>
      </w:pPr>
      <w:r w:rsidRPr="000E22E9">
        <w:rPr>
          <w:rFonts w:ascii="Times New Roman" w:hAnsi="Times New Roman" w:cs="Times New Roman"/>
        </w:rPr>
        <w:t>MW</w:t>
      </w:r>
      <w:r>
        <w:rPr>
          <w:rFonts w:ascii="Times New Roman" w:hAnsi="Times New Roman" w:cs="Times New Roman"/>
        </w:rPr>
        <w:t xml:space="preserve">: molecular weight; </w:t>
      </w:r>
      <w:r w:rsidRPr="000E22E9">
        <w:rPr>
          <w:rFonts w:ascii="Times New Roman" w:hAnsi="Times New Roman" w:cs="Times New Roman"/>
        </w:rPr>
        <w:t>RI</w:t>
      </w:r>
      <w:r>
        <w:rPr>
          <w:rFonts w:ascii="Times New Roman" w:hAnsi="Times New Roman" w:cs="Times New Roman"/>
        </w:rPr>
        <w:t xml:space="preserve">: retention index; </w:t>
      </w:r>
      <w:r w:rsidRPr="000E22E9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/>
        </w:rPr>
        <w:t>: retention time</w:t>
      </w:r>
      <w:r w:rsidR="00717123">
        <w:rPr>
          <w:rFonts w:ascii="Times New Roman" w:hAnsi="Times New Roman" w:cs="Times New Roman"/>
        </w:rPr>
        <w:t>.</w:t>
      </w:r>
    </w:p>
    <w:p w:rsidR="0071583C" w:rsidRPr="005F5782" w:rsidRDefault="000E22E9" w:rsidP="000E22E9">
      <w:pPr>
        <w:rPr>
          <w:rFonts w:ascii="Times New Roman" w:hAnsi="Times New Roman" w:cs="Times New Roman"/>
        </w:rPr>
      </w:pPr>
      <w:r w:rsidRPr="000E22E9">
        <w:rPr>
          <w:rFonts w:ascii="Times New Roman" w:hAnsi="Times New Roman" w:cs="Times New Roman"/>
        </w:rPr>
        <w:tab/>
      </w:r>
      <w:r w:rsidRPr="000E22E9">
        <w:rPr>
          <w:rFonts w:ascii="Times New Roman" w:hAnsi="Times New Roman" w:cs="Times New Roman"/>
        </w:rPr>
        <w:tab/>
      </w:r>
      <w:r w:rsidRPr="000E22E9">
        <w:rPr>
          <w:rFonts w:ascii="Times New Roman" w:hAnsi="Times New Roman" w:cs="Times New Roman"/>
        </w:rPr>
        <w:tab/>
      </w:r>
    </w:p>
    <w:sectPr w:rsidR="0071583C" w:rsidRPr="005F5782" w:rsidSect="002B0C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AD3" w:rsidRDefault="00492AD3" w:rsidP="002B0C92">
      <w:r>
        <w:separator/>
      </w:r>
    </w:p>
  </w:endnote>
  <w:endnote w:type="continuationSeparator" w:id="0">
    <w:p w:rsidR="00492AD3" w:rsidRDefault="00492AD3" w:rsidP="002B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AD3" w:rsidRDefault="00492AD3" w:rsidP="002B0C92">
      <w:r>
        <w:separator/>
      </w:r>
    </w:p>
  </w:footnote>
  <w:footnote w:type="continuationSeparator" w:id="0">
    <w:p w:rsidR="00492AD3" w:rsidRDefault="00492AD3" w:rsidP="002B0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648"/>
    <w:rsid w:val="000E22E9"/>
    <w:rsid w:val="001701B5"/>
    <w:rsid w:val="00261F7C"/>
    <w:rsid w:val="002B0C92"/>
    <w:rsid w:val="00342162"/>
    <w:rsid w:val="00391AC3"/>
    <w:rsid w:val="003B5618"/>
    <w:rsid w:val="003F56E9"/>
    <w:rsid w:val="00421C37"/>
    <w:rsid w:val="00492AD3"/>
    <w:rsid w:val="004B4F28"/>
    <w:rsid w:val="005F5782"/>
    <w:rsid w:val="0071583C"/>
    <w:rsid w:val="00717123"/>
    <w:rsid w:val="009570F0"/>
    <w:rsid w:val="0096053E"/>
    <w:rsid w:val="009A2254"/>
    <w:rsid w:val="00B95D2C"/>
    <w:rsid w:val="00C15069"/>
    <w:rsid w:val="00C22648"/>
    <w:rsid w:val="00C433D9"/>
    <w:rsid w:val="00DF0AFE"/>
    <w:rsid w:val="00F12212"/>
    <w:rsid w:val="00F16A11"/>
    <w:rsid w:val="00F8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4A65DD-6C73-4264-9087-98313DD8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C9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0C9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B0C92"/>
    <w:rPr>
      <w:color w:val="800080"/>
      <w:u w:val="single"/>
    </w:rPr>
  </w:style>
  <w:style w:type="paragraph" w:customStyle="1" w:styleId="font5">
    <w:name w:val="font5"/>
    <w:basedOn w:val="a"/>
    <w:rsid w:val="002B0C9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2B0C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2B0C9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2B0C9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2B0C9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2B0C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60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uo Xu</dc:creator>
  <cp:keywords/>
  <dc:description/>
  <cp:lastModifiedBy>Houguo Xu</cp:lastModifiedBy>
  <cp:revision>32</cp:revision>
  <dcterms:created xsi:type="dcterms:W3CDTF">2023-09-24T08:21:00Z</dcterms:created>
  <dcterms:modified xsi:type="dcterms:W3CDTF">2023-09-24T08:43:00Z</dcterms:modified>
</cp:coreProperties>
</file>